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4C8C4" w14:textId="77777777" w:rsidR="00D33018" w:rsidRPr="00B36D27" w:rsidRDefault="00EF6E97" w:rsidP="00D33018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B36D27">
        <w:rPr>
          <w:rFonts w:ascii="Times New Roman" w:hAnsi="Times New Roman" w:cs="Times New Roman"/>
          <w:i/>
          <w:sz w:val="24"/>
        </w:rPr>
        <w:t>European Archives of Psychiatry and Clinical Neuroscience</w:t>
      </w:r>
    </w:p>
    <w:p w14:paraId="03F6D31C" w14:textId="77777777" w:rsidR="00D33018" w:rsidRPr="00B73057" w:rsidRDefault="00EF6E97" w:rsidP="00D33018">
      <w:pPr>
        <w:spacing w:line="480" w:lineRule="auto"/>
        <w:rPr>
          <w:rFonts w:ascii="Times New Roman" w:hAnsi="Times New Roman" w:cs="Times New Roman"/>
          <w:iCs/>
          <w:sz w:val="24"/>
        </w:rPr>
      </w:pPr>
      <w:r w:rsidRPr="00B73057">
        <w:rPr>
          <w:rFonts w:ascii="Times New Roman" w:hAnsi="Times New Roman" w:cs="Times New Roman"/>
          <w:b/>
          <w:bCs/>
          <w:iCs/>
          <w:sz w:val="24"/>
        </w:rPr>
        <w:t>Effect modification of tumor necrosis factor-α on the kynurenine and serotonin pathways in major depressive disorder on type 2 diabetes mellitus</w:t>
      </w:r>
    </w:p>
    <w:p w14:paraId="2F0D8CB9" w14:textId="77777777" w:rsidR="00D33018" w:rsidRPr="00B36D27" w:rsidRDefault="00D33018" w:rsidP="00D33018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35DC6DD9" w14:textId="77777777" w:rsidR="00D33018" w:rsidRPr="00B36D27" w:rsidRDefault="00EF6E97" w:rsidP="00D3301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B36D27">
        <w:rPr>
          <w:rFonts w:ascii="Times New Roman" w:hAnsi="Times New Roman" w:cs="Times New Roman"/>
          <w:color w:val="000000" w:themeColor="text1"/>
          <w:sz w:val="24"/>
        </w:rPr>
        <w:t>Naomichi Okamoto, Takashi Hoshikawa, Yuichi Honma, Enkhmurun Chibaatar, Atsuko Ikenouchi, Masaru Harada, and Reiji Yoshimura</w:t>
      </w:r>
    </w:p>
    <w:p w14:paraId="646EF319" w14:textId="77777777" w:rsidR="00D33018" w:rsidRPr="00B36D27" w:rsidRDefault="00EF6E97" w:rsidP="00D3301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36D27">
        <w:rPr>
          <w:rFonts w:ascii="Times New Roman" w:hAnsi="Times New Roman" w:cs="Times New Roman"/>
          <w:color w:val="000000" w:themeColor="text1"/>
          <w:sz w:val="24"/>
        </w:rPr>
        <w:t>Corresponding author: Naomichi Okamoto</w:t>
      </w:r>
    </w:p>
    <w:p w14:paraId="0F70FB0C" w14:textId="77777777" w:rsidR="00D33018" w:rsidRPr="00B36D27" w:rsidRDefault="00EF6E97" w:rsidP="00D3301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36D27">
        <w:rPr>
          <w:rFonts w:ascii="Times New Roman" w:hAnsi="Times New Roman" w:cs="Times New Roman"/>
          <w:color w:val="000000" w:themeColor="text1"/>
          <w:sz w:val="24"/>
        </w:rPr>
        <w:t>Department of Psychiatry, University of Occupational and Environmental Health, Fukuoka, Japan</w:t>
      </w:r>
    </w:p>
    <w:p w14:paraId="7C5BC396" w14:textId="0A6CE73E" w:rsidR="00D33018" w:rsidRPr="00B36D27" w:rsidRDefault="00EF6E97" w:rsidP="00D3301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D33018" w:rsidRPr="00B36D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36D27">
        <w:rPr>
          <w:rFonts w:ascii="Times New Roman" w:hAnsi="Times New Roman" w:cs="Times New Roman"/>
          <w:color w:val="000000" w:themeColor="text1"/>
          <w:sz w:val="24"/>
        </w:rPr>
        <w:t xml:space="preserve">E-mail address: </w:t>
      </w:r>
      <w:hyperlink r:id="rId5" w:history="1">
        <w:r w:rsidRPr="00B36D27">
          <w:rPr>
            <w:rStyle w:val="aa"/>
            <w:rFonts w:ascii="Times New Roman" w:hAnsi="Times New Roman" w:cs="Times New Roman"/>
            <w:color w:val="000000" w:themeColor="text1"/>
            <w:sz w:val="24"/>
          </w:rPr>
          <w:t>nokamoto@med.uoeh-u.ac.jp</w:t>
        </w:r>
      </w:hyperlink>
    </w:p>
    <w:p w14:paraId="0AC0F635" w14:textId="48564359" w:rsidR="00C579C6" w:rsidRPr="00A141F8" w:rsidRDefault="00EF6E97" w:rsidP="00D45E7E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141F8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Online Resource </w:t>
      </w:r>
      <w:r w:rsidR="00D402DA" w:rsidRPr="00A141F8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A141F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Relationship between </w:t>
      </w:r>
      <w:r w:rsidR="00AD154E" w:rsidRPr="00A141F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nflammatory cytokines and </w:t>
      </w:r>
      <w:r w:rsidR="00D402DA" w:rsidRPr="00A141F8">
        <w:rPr>
          <w:rFonts w:ascii="Times New Roman" w:hAnsi="Times New Roman" w:cs="Times New Roman"/>
          <w:b/>
          <w:bCs/>
          <w:color w:val="000000" w:themeColor="text1"/>
          <w:sz w:val="24"/>
        </w:rPr>
        <w:t>clinical data</w:t>
      </w:r>
      <w:r w:rsidR="00297FFD" w:rsidRPr="00A141F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(HAMD and HbA1c)</w:t>
      </w:r>
      <w:r w:rsidRPr="00A141F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in patients without T2DM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1437"/>
        <w:gridCol w:w="884"/>
        <w:gridCol w:w="1494"/>
        <w:gridCol w:w="1292"/>
        <w:gridCol w:w="2007"/>
        <w:gridCol w:w="1297"/>
        <w:gridCol w:w="884"/>
        <w:gridCol w:w="1251"/>
      </w:tblGrid>
      <w:tr w:rsidR="00E80B03" w14:paraId="321EF0AF" w14:textId="77777777" w:rsidTr="00EF6E97">
        <w:trPr>
          <w:trHeight w:val="1083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27B20E58" w14:textId="77777777" w:rsidR="00C579C6" w:rsidRPr="00916D72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D1D8F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Univariate analysis</w:t>
            </w:r>
          </w:p>
        </w:tc>
        <w:tc>
          <w:tcPr>
            <w:tcW w:w="317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1C3DDC0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Multivariate analysis</w:t>
            </w:r>
          </w:p>
        </w:tc>
      </w:tr>
      <w:tr w:rsidR="00E80B03" w14:paraId="3008ABB6" w14:textId="77777777" w:rsidTr="00EF6E97">
        <w:trPr>
          <w:trHeight w:val="1083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68042C8F" w14:textId="77777777" w:rsidR="00C579C6" w:rsidRPr="00916D72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032E52A1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Spearman</w:t>
            </w:r>
          </w:p>
          <w:p w14:paraId="23249473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(r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D5FCED4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6F8E7DB2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Standardized coefficient</w:t>
            </w:r>
          </w:p>
          <w:p w14:paraId="4878F7F8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(β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3CDCAEB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oefficient </w:t>
            </w:r>
          </w:p>
          <w:p w14:paraId="68EE93CD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(B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23A91809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95% confidence interval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290BCEB6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Standard error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505F3DC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t-val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0690D4D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Adjusted</w:t>
            </w:r>
          </w:p>
          <w:p w14:paraId="292FF64D" w14:textId="77777777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</w:tr>
      <w:tr w:rsidR="00E80B03" w14:paraId="7787A856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57B02062" w14:textId="50DE74EA" w:rsidR="00C579C6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HAMD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1AD74371" w14:textId="77777777" w:rsidR="00C579C6" w:rsidRPr="00916D72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F4318D9" w14:textId="77777777" w:rsidR="00C579C6" w:rsidRPr="00916D72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5C1D0BA8" w14:textId="301DDE5C" w:rsidR="00C579C6" w:rsidRPr="00916D72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155092A" w14:textId="1271BAF4" w:rsidR="00C579C6" w:rsidRPr="00916D72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164D87FF" w14:textId="5C5DB83C" w:rsidR="00C579C6" w:rsidRPr="00916D72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3766FF27" w14:textId="3EBFBA60" w:rsidR="00C579C6" w:rsidRPr="00916D72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055759E2" w14:textId="79FB74E0" w:rsidR="00C579C6" w:rsidRPr="00916D72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31FD6FF" w14:textId="1B53D412" w:rsidR="00C579C6" w:rsidRPr="00916D72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80B03" w14:paraId="365D4E0E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6F0D7BBD" w14:textId="4308ADD3" w:rsidR="00C81932" w:rsidRPr="00916D72" w:rsidRDefault="00EF6E97" w:rsidP="00C81932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TNF-α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73510335" w14:textId="0F09DC27" w:rsidR="00C81932" w:rsidRPr="00916D72" w:rsidRDefault="00EF6E97" w:rsidP="00C819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027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05F50AB5" w14:textId="55856743" w:rsidR="00C81932" w:rsidRPr="00916D72" w:rsidRDefault="00EF6E97" w:rsidP="00C819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89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24A87E5F" w14:textId="440D8D9F" w:rsidR="00C81932" w:rsidRPr="00916D72" w:rsidRDefault="00EF6E97" w:rsidP="00C819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115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F04DA53" w14:textId="56FED5D1" w:rsidR="00C81932" w:rsidRPr="00916D72" w:rsidRDefault="00EF6E97" w:rsidP="00C819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1.972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28389DDC" w14:textId="30629A21" w:rsidR="00C81932" w:rsidRPr="00916D72" w:rsidRDefault="00EF6E97" w:rsidP="00C819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9.465–5.520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1F0CD691" w14:textId="6580A647" w:rsidR="00C81932" w:rsidRPr="00916D72" w:rsidRDefault="00EF6E97" w:rsidP="00C819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3.603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A9043C1" w14:textId="1377DF31" w:rsidR="00C81932" w:rsidRPr="00916D72" w:rsidRDefault="00EF6E97" w:rsidP="00C819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5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B841D1B" w14:textId="78BA15C4" w:rsidR="00C81932" w:rsidRPr="00916D72" w:rsidRDefault="00EF6E97" w:rsidP="00C819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59</w:t>
            </w:r>
          </w:p>
        </w:tc>
      </w:tr>
      <w:tr w:rsidR="00E80B03" w14:paraId="075782C1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542A46EA" w14:textId="38E983DF" w:rsidR="00297FFD" w:rsidRPr="00916D72" w:rsidRDefault="00EF6E97" w:rsidP="00881F77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IL-6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74EF4E94" w14:textId="7A5CA04E" w:rsidR="00297FFD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138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1BA68039" w14:textId="7CF509FF" w:rsidR="00297FFD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49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5D91D94E" w14:textId="68239195" w:rsidR="00297FFD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032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3F4A73EE" w14:textId="288849FC" w:rsidR="00297FFD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149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264E4F33" w14:textId="51BFB3F0" w:rsidR="00297FFD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2.213−1.915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254113EC" w14:textId="3FD177D2" w:rsidR="00297FFD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99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CA607A5" w14:textId="44BEA8FA" w:rsidR="00297FFD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1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88026A7" w14:textId="5621F6D8" w:rsidR="00297FFD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88</w:t>
            </w:r>
          </w:p>
        </w:tc>
      </w:tr>
      <w:tr w:rsidR="00E80B03" w14:paraId="60B270A0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304EAB34" w14:textId="127BE362" w:rsidR="00467D33" w:rsidRPr="00916D72" w:rsidRDefault="00EF6E97" w:rsidP="00881F77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Tryptopha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550AC3E1" w14:textId="0F3FD724" w:rsidR="00467D33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07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19096E59" w14:textId="0D5C99D6" w:rsidR="00467D33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72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9DB1D7B" w14:textId="2F70B942" w:rsidR="00467D33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A92536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200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0606C6A9" w14:textId="2554E956" w:rsidR="00467D33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9.936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4D00061A" w14:textId="7D6382C2" w:rsidR="00467D33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52.37−106.0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14F702F1" w14:textId="3FBF974F" w:rsidR="00467D33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38.09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633895D0" w14:textId="1F32FD0F" w:rsidR="00467D33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7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CD84A98" w14:textId="5C08A434" w:rsidR="00467D33" w:rsidRPr="00916D72" w:rsidRDefault="00EF6E9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48</w:t>
            </w:r>
          </w:p>
        </w:tc>
      </w:tr>
      <w:tr w:rsidR="00E80B03" w14:paraId="539A289E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56D2C17A" w14:textId="426E96DB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N-</w:t>
            </w:r>
            <w:r w:rsidR="009261FB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ormylkynurenin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6E554D78" w14:textId="6370F6D2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35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5989E0DD" w14:textId="5B4C7593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65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9846A42" w14:textId="2EEAFB8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151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07ED3601" w14:textId="26763D2B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8704</w:t>
            </w:r>
            <w:r w:rsidR="00365702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323D778A" w14:textId="1CCF8812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3555</w:t>
            </w:r>
            <w:r w:rsidR="00365702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1814</w:t>
            </w:r>
            <w:r w:rsidR="00365702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7B1FC54B" w14:textId="4DF0F23F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1287</w:t>
            </w:r>
            <w:r w:rsidR="00365702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6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0CE0B820" w14:textId="3D01EA34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68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4044A11" w14:textId="24AC79B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50</w:t>
            </w:r>
          </w:p>
        </w:tc>
      </w:tr>
      <w:tr w:rsidR="00E80B03" w14:paraId="75FF480C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153CCA47" w14:textId="00F67DE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Kynurenin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5828B2F9" w14:textId="22E680F6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406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C66E89A" w14:textId="01C0F049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039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02F6363D" w14:textId="7D876B86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496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3A8B70EB" w14:textId="0B92C79D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1939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1277A80A" w14:textId="60A3E2B1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3806−72.77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137648C0" w14:textId="5A570946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895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3BD19B4F" w14:textId="0C559F9D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2.17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33FE9F5" w14:textId="61AEDCB3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042</w:t>
            </w:r>
          </w:p>
        </w:tc>
      </w:tr>
      <w:tr w:rsidR="00E80B03" w14:paraId="0A5BFE8A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34394318" w14:textId="46DBA7BE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3-Hydroxykynurenin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13CFBC86" w14:textId="4F0C64C5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401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3801B20" w14:textId="17CB0012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038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049D682E" w14:textId="6CAFCE96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430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25B2601D" w14:textId="2025BDC8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81652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471E033D" w14:textId="0A3C9D6F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158346−4958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656F18AB" w14:textId="13ACE3D6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36878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72124C55" w14:textId="5A099826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2.21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3074E84" w14:textId="4DCB1D4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038</w:t>
            </w:r>
          </w:p>
        </w:tc>
      </w:tr>
      <w:tr w:rsidR="00E80B03" w14:paraId="44010BF7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6E26E8A6" w14:textId="0C0153F5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Quinolinic acid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65B81B3E" w14:textId="05A991D5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224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62FA0BCA" w14:textId="4D525FD1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28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2DA31E4C" w14:textId="095E0916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284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5CE223F" w14:textId="45840F8A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39954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3004C685" w14:textId="3DE5D9A4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128846−48937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4240AAEB" w14:textId="5B3B712B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42470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5E9C19A" w14:textId="21DDEF0A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94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3B50EAF" w14:textId="0AF87E48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35</w:t>
            </w:r>
          </w:p>
        </w:tc>
      </w:tr>
      <w:tr w:rsidR="00E80B03" w14:paraId="76B17E33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0A8941E8" w14:textId="05354EF1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Pretonin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4EB20EE9" w14:textId="1318647E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74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1FF2F23D" w14:textId="283D7F44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38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4643CFB9" w14:textId="1D266719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025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3284C393" w14:textId="2AC0694F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5291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2A4FB04D" w14:textId="35DB4DCF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89238−99821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4E2B41E7" w14:textId="593A609C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45455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6C8C2324" w14:textId="05D2B538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2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72D0F51" w14:textId="143C322B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90</w:t>
            </w:r>
          </w:p>
        </w:tc>
      </w:tr>
      <w:tr w:rsidR="00E80B03" w14:paraId="5A6DF943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78C39E6D" w14:textId="390DD7B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Serotoni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03A1B68F" w14:textId="0284DAD4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44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6DE54245" w14:textId="227631D1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50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0F2C455C" w14:textId="0F965622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52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306D8A4D" w14:textId="52221149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3035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755F886E" w14:textId="1DA89145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7006−13077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6D01E9B5" w14:textId="708F0BE9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4779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7D6FA76E" w14:textId="78EC1C9C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64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F772FB5" w14:textId="722A35A3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53</w:t>
            </w:r>
          </w:p>
        </w:tc>
      </w:tr>
      <w:tr w:rsidR="00E80B03" w14:paraId="46F13759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7E165A66" w14:textId="3F0A8230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HbA1c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3A96E5FA" w14:textId="77777777" w:rsidR="00467D33" w:rsidRPr="00916D72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A018974" w14:textId="77777777" w:rsidR="00467D33" w:rsidRPr="00916D72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3802F49E" w14:textId="77777777" w:rsidR="00467D33" w:rsidRPr="00916D72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46F2431" w14:textId="77777777" w:rsidR="00467D33" w:rsidRPr="00916D72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16CC60FE" w14:textId="77777777" w:rsidR="00467D33" w:rsidRPr="00916D72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39B1A70C" w14:textId="77777777" w:rsidR="00467D33" w:rsidRPr="00916D72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6F6248BB" w14:textId="77777777" w:rsidR="00467D33" w:rsidRPr="00916D72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88D11D1" w14:textId="77777777" w:rsidR="00467D33" w:rsidRPr="00916D72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80B03" w14:paraId="5EF5C247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7D997FD1" w14:textId="635A6E3E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TNF-α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04C96818" w14:textId="1A6358EC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124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3DAB1B3D" w14:textId="5FE93CC9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54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6840C7AD" w14:textId="3EAE2103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331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183933DB" w14:textId="7974EDFE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392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658723A3" w14:textId="66D9BE82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791−0.005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0C6EFE35" w14:textId="7E9A2FEF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91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191AF080" w14:textId="79A966B3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2.06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9892FA6" w14:textId="2CDF73BC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053</w:t>
            </w:r>
          </w:p>
        </w:tc>
      </w:tr>
      <w:tr w:rsidR="00E80B03" w14:paraId="52082DA5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382473DD" w14:textId="1F4434BD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IL-6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697DB8E7" w14:textId="1E4490BE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051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172B6B09" w14:textId="417BA49D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80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77B5E812" w14:textId="21A1C0DB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258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1894F666" w14:textId="11928E19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123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25BD6446" w14:textId="4A6E7524" w:rsidR="00467D33" w:rsidRPr="00916D72" w:rsidRDefault="00EF6E97" w:rsidP="00E17F39">
            <w:pPr>
              <w:spacing w:line="480" w:lineRule="auto"/>
              <w:ind w:left="120" w:hangingChars="50" w:hanging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19−0.316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6DBC9443" w14:textId="64BB5A6C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130D0D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54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7690CF70" w14:textId="65E57166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66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C72FAB1" w14:textId="19DFBC7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4</w:t>
            </w:r>
          </w:p>
        </w:tc>
      </w:tr>
      <w:tr w:rsidR="00E80B03" w14:paraId="6A50100C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33B69992" w14:textId="21FC2FD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Tryptopha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7F2E5100" w14:textId="06A5073E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364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EE65A79" w14:textId="3DEA96E0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067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562995F8" w14:textId="08421396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305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146B25E9" w14:textId="0BC4B7FB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2.919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6D9A14D0" w14:textId="0A90BFD9" w:rsidR="00467D33" w:rsidRPr="00916D72" w:rsidRDefault="00EF6E97" w:rsidP="00FF765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FF765D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1.555−7.349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4B1D601B" w14:textId="6CC27F4B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2.145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0FCBEE8" w14:textId="790EE9A6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1.36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B348E9E" w14:textId="481DB5D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8</w:t>
            </w:r>
          </w:p>
        </w:tc>
      </w:tr>
      <w:tr w:rsidR="00E80B03" w14:paraId="56A80AF9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0D98D92A" w14:textId="7A3F58DE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N-</w:t>
            </w:r>
            <w:r w:rsidR="009261FB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ormylkynurenin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3BCFDDA0" w14:textId="6461A6AA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258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307613E6" w14:textId="4FF51F6C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21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3CE6310D" w14:textId="0638A63D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40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5F49909" w14:textId="2F9DA825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4879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739FDBE3" w14:textId="778317B0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780679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9802−19562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56C389B3" w14:textId="389AF801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7014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68689FF" w14:textId="5A2878B3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7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268B9AE" w14:textId="7AF4D321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49</w:t>
            </w:r>
          </w:p>
        </w:tc>
      </w:tr>
      <w:tr w:rsidR="00E80B03" w14:paraId="6336A9A1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1EA51083" w14:textId="431667F2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Kynurenin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3D7743A3" w14:textId="52BA464A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9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36A9A16" w14:textId="6F73A55C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35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4BA5F79D" w14:textId="4A8C42B5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233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39190FA9" w14:textId="234054A2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64.47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117AA721" w14:textId="2A89162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FE5376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181−52.25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296A6393" w14:textId="7E6E52B5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55.76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717AB5EC" w14:textId="0445AB61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1.16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BA20F6E" w14:textId="5C46B49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26</w:t>
            </w:r>
          </w:p>
        </w:tc>
      </w:tr>
      <w:tr w:rsidR="00E80B03" w14:paraId="05DE9C7A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5F3E1BFF" w14:textId="4825A0FA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3-Hydroxykynurenin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6CC4DDFA" w14:textId="3B9BC8DB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13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57849F94" w14:textId="1E68F030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58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5EACFDA" w14:textId="58DEB642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070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C34A4ED" w14:textId="1B49AEE4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954.2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3AA803EC" w14:textId="583A517E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4D14CA"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6008−4099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5AAB36E5" w14:textId="0978100B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242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7565D7F0" w14:textId="2895C04E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3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F1A0FD7" w14:textId="34487761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69</w:t>
            </w:r>
          </w:p>
        </w:tc>
      </w:tr>
      <w:tr w:rsidR="00E80B03" w14:paraId="52BDAF18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383B1E06" w14:textId="51F31525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Quinolinic acid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4EFBAFE9" w14:textId="4FC3146F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529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8984E6B" w14:textId="286F6B72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</w:t>
            </w:r>
            <w:r w:rsidR="00A141F8">
              <w:rPr>
                <w:rFonts w:ascii="Times New Roman" w:hAnsi="Times New Roman" w:cs="Times New Roman"/>
                <w:color w:val="000000" w:themeColor="text1"/>
                <w:sz w:val="24"/>
              </w:rPr>
              <w:t>078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7605315D" w14:textId="42703E6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312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4043BC77" w14:textId="394424FE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2609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01A1E87E" w14:textId="505542FD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2055−7273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3B60D349" w14:textId="4FDCD8F1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2220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0C966320" w14:textId="12992C48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1.18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0658C22" w14:textId="7DE3C8FF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25</w:t>
            </w:r>
          </w:p>
        </w:tc>
      </w:tr>
      <w:tr w:rsidR="00E80B03" w14:paraId="49A6AF13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3720A8F8" w14:textId="1A975900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Pretonin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7AFF06FC" w14:textId="7E4F8F81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005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4BBEA09" w14:textId="122C67A2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98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580E11BE" w14:textId="3F709431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029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2ECB81E3" w14:textId="131C5818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419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5042AF77" w14:textId="379502E8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5054−5893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29524571" w14:textId="04DA582D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2624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543ED864" w14:textId="6861D58C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6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A005417" w14:textId="0D99DB99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87</w:t>
            </w:r>
          </w:p>
        </w:tc>
      </w:tr>
      <w:tr w:rsidR="00E80B03" w14:paraId="530200E5" w14:textId="77777777" w:rsidTr="00EF6E97">
        <w:trPr>
          <w:trHeight w:val="53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713E9A58" w14:textId="0EE9237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Serotoni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09B412B9" w14:textId="382225B9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0.276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5C3EE659" w14:textId="7B26A7BF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9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7417C570" w14:textId="6B15F6D0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116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4EFE431C" w14:textId="33D98687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154.8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0B6178E5" w14:textId="6A9D48D5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−426.7−736.3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35679600" w14:textId="4267701E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276.7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61F2494D" w14:textId="7B01F236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56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6F2FDDE" w14:textId="66075764" w:rsidR="00467D33" w:rsidRPr="00916D72" w:rsidRDefault="00EF6E97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D72">
              <w:rPr>
                <w:rFonts w:ascii="Times New Roman" w:hAnsi="Times New Roman" w:cs="Times New Roman"/>
                <w:color w:val="000000" w:themeColor="text1"/>
                <w:sz w:val="24"/>
              </w:rPr>
              <w:t>0.58</w:t>
            </w:r>
          </w:p>
        </w:tc>
      </w:tr>
    </w:tbl>
    <w:p w14:paraId="6F114D3C" w14:textId="2C7219BC" w:rsidR="00C579C6" w:rsidRPr="00916D72" w:rsidRDefault="00916D72" w:rsidP="004416EE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="00EF6E97" w:rsidRPr="00916D72">
        <w:rPr>
          <w:rFonts w:ascii="Times New Roman" w:hAnsi="Times New Roman" w:cs="Times New Roman"/>
          <w:color w:val="000000" w:themeColor="text1"/>
          <w:sz w:val="24"/>
        </w:rPr>
        <w:t xml:space="preserve">-valu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re </w:t>
      </w:r>
      <w:r w:rsidR="00EF6E97" w:rsidRPr="00916D72">
        <w:rPr>
          <w:rFonts w:ascii="Times New Roman" w:hAnsi="Times New Roman" w:cs="Times New Roman"/>
          <w:color w:val="000000" w:themeColor="text1"/>
          <w:sz w:val="24"/>
        </w:rPr>
        <w:t>adjusted for age, sex</w:t>
      </w:r>
      <w:r w:rsidR="00EF6E97" w:rsidRPr="00916D72">
        <w:rPr>
          <w:rFonts w:ascii="Times New Roman" w:eastAsia="游明朝" w:hAnsi="Times New Roman" w:cs="Times New Roman"/>
          <w:color w:val="000000" w:themeColor="text1"/>
          <w:sz w:val="24"/>
        </w:rPr>
        <w:t>,</w:t>
      </w:r>
      <w:r w:rsidR="00EF6E97" w:rsidRPr="00916D72">
        <w:rPr>
          <w:rFonts w:ascii="Times New Roman" w:hAnsi="Times New Roman" w:cs="Times New Roman"/>
          <w:color w:val="000000" w:themeColor="text1"/>
          <w:sz w:val="24"/>
        </w:rPr>
        <w:t xml:space="preserve"> and BMI. </w:t>
      </w:r>
      <w:r w:rsidR="00EF6E97" w:rsidRPr="00916D72">
        <w:rPr>
          <w:rFonts w:ascii="Times New Roman" w:eastAsia="游明朝" w:hAnsi="Times New Roman" w:cs="Times New Roman"/>
          <w:color w:val="000000" w:themeColor="text1"/>
          <w:sz w:val="24"/>
        </w:rPr>
        <w:t xml:space="preserve">The p-value was calculated </w:t>
      </w:r>
      <w:r w:rsidR="00EF6E97" w:rsidRPr="00916D72">
        <w:rPr>
          <w:rFonts w:ascii="Times New Roman" w:hAnsi="Times New Roman" w:cs="Times New Roman"/>
          <w:color w:val="000000" w:themeColor="text1"/>
          <w:sz w:val="24"/>
        </w:rPr>
        <w:t>using Spearman’s rank correlation coefficient</w:t>
      </w:r>
      <w:r w:rsidR="00EF6E97" w:rsidRPr="00916D72">
        <w:rPr>
          <w:rFonts w:ascii="Times New Roman" w:eastAsia="游明朝" w:hAnsi="Times New Roman" w:cs="Times New Roman"/>
          <w:color w:val="000000" w:themeColor="text1"/>
          <w:sz w:val="24"/>
        </w:rPr>
        <w:t>,</w:t>
      </w:r>
      <w:r w:rsidR="00EF6E97" w:rsidRPr="00916D72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EF6E97" w:rsidRPr="00916D72">
        <w:rPr>
          <w:rFonts w:ascii="Times New Roman" w:eastAsia="游明朝" w:hAnsi="Times New Roman" w:cs="Times New Roman"/>
          <w:color w:val="000000" w:themeColor="text1"/>
          <w:sz w:val="24"/>
        </w:rPr>
        <w:t>the adjusted p-value was calculated using multiple regression analysis.</w:t>
      </w:r>
      <w:r w:rsidR="004416EE" w:rsidRPr="00916D72">
        <w:rPr>
          <w:rFonts w:ascii="Times New Roman" w:eastAsia="游明朝" w:hAnsi="Times New Roman" w:cs="Times New Roman"/>
          <w:color w:val="000000" w:themeColor="text1"/>
          <w:sz w:val="24"/>
        </w:rPr>
        <w:t xml:space="preserve"> </w:t>
      </w:r>
      <w:r w:rsidR="00172393">
        <w:rPr>
          <w:rFonts w:ascii="Times New Roman" w:eastAsia="游明朝" w:hAnsi="Times New Roman" w:cs="Times New Roman"/>
          <w:color w:val="000000" w:themeColor="text1"/>
          <w:sz w:val="24"/>
        </w:rPr>
        <w:t xml:space="preserve">HAMD, </w:t>
      </w:r>
      <w:r w:rsidR="00172393" w:rsidRPr="00DF6CA8">
        <w:rPr>
          <w:rFonts w:ascii="Times New Roman" w:hAnsi="Times New Roman" w:cs="Times New Roman"/>
          <w:color w:val="000000" w:themeColor="text1"/>
          <w:sz w:val="24"/>
        </w:rPr>
        <w:t>Hamilton Depression Rating Scale</w:t>
      </w:r>
      <w:r w:rsidR="00172393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="00172393" w:rsidRPr="00DF6CA8">
        <w:rPr>
          <w:rFonts w:ascii="Times New Roman" w:hAnsi="Times New Roman" w:cs="Times New Roman"/>
          <w:color w:val="000000" w:themeColor="text1"/>
          <w:sz w:val="24"/>
        </w:rPr>
        <w:t>HbA1c</w:t>
      </w:r>
      <w:r w:rsidR="00172393">
        <w:rPr>
          <w:rFonts w:ascii="Times New Roman" w:hAnsi="Times New Roman" w:cs="Times New Roman"/>
          <w:color w:val="000000" w:themeColor="text1"/>
          <w:sz w:val="24"/>
        </w:rPr>
        <w:t>,</w:t>
      </w:r>
      <w:r w:rsidR="00172393" w:rsidRPr="00DF6CA8">
        <w:rPr>
          <w:rFonts w:ascii="Times New Roman" w:hAnsi="Times New Roman" w:cs="Times New Roman"/>
          <w:color w:val="000000" w:themeColor="text1"/>
          <w:sz w:val="24"/>
        </w:rPr>
        <w:t xml:space="preserve"> hemoglobin A1c</w:t>
      </w:r>
      <w:r w:rsidR="00172393">
        <w:rPr>
          <w:rFonts w:ascii="Times New Roman" w:hAnsi="Times New Roman" w:cs="Times New Roman"/>
          <w:color w:val="000000" w:themeColor="text1"/>
          <w:sz w:val="24"/>
        </w:rPr>
        <w:t>;</w:t>
      </w:r>
      <w:r w:rsidR="00A95254" w:rsidRPr="00A9525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95254" w:rsidRPr="00607B1B">
        <w:rPr>
          <w:rFonts w:ascii="Times New Roman" w:hAnsi="Times New Roman" w:cs="Times New Roman"/>
          <w:color w:val="000000" w:themeColor="text1"/>
          <w:sz w:val="24"/>
        </w:rPr>
        <w:t>BMI; body mass index;</w:t>
      </w:r>
      <w:r w:rsidR="00172393" w:rsidRPr="00DF6CA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F6E97" w:rsidRPr="00916D72">
        <w:rPr>
          <w:rFonts w:ascii="Times New Roman" w:hAnsi="Times New Roman" w:cs="Times New Roman"/>
          <w:color w:val="000000" w:themeColor="text1"/>
          <w:sz w:val="24"/>
        </w:rPr>
        <w:t>T2DM, type 2 diabetes mellitus; TNF-α, tumor necrosis factor-α; IL-6, interleukin-6</w:t>
      </w:r>
      <w:r w:rsidR="00D45E7E" w:rsidRPr="00916D72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F4AA35F" w14:textId="1C2B7055" w:rsidR="00C10850" w:rsidRPr="00916D72" w:rsidRDefault="00C10850" w:rsidP="00C579C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sectPr w:rsidR="00C10850" w:rsidRPr="00916D72" w:rsidSect="00D45E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BDBF08C" w16cex:dateUtc="2023-09-26T21:02:00Z"/>
  <w16cex:commentExtensible w16cex:durableId="70AF7258" w16cex:dateUtc="2023-09-27T11:30:00Z"/>
  <w16cex:commentExtensible w16cex:durableId="78515CD5" w16cex:dateUtc="2023-09-27T14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426984"/>
    <w:multiLevelType w:val="hybridMultilevel"/>
    <w:tmpl w:val="7FBCEF90"/>
    <w:lvl w:ilvl="0" w:tplc="5C9E8C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26CD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394F8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A2229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5AC6F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FDE43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4C65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9E4BD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F562D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A9"/>
    <w:rsid w:val="0002478D"/>
    <w:rsid w:val="00057E73"/>
    <w:rsid w:val="00075552"/>
    <w:rsid w:val="00082FA4"/>
    <w:rsid w:val="00087743"/>
    <w:rsid w:val="0011262B"/>
    <w:rsid w:val="00130D0D"/>
    <w:rsid w:val="00172393"/>
    <w:rsid w:val="00173A0E"/>
    <w:rsid w:val="001C3EA3"/>
    <w:rsid w:val="001E7F94"/>
    <w:rsid w:val="00265A7C"/>
    <w:rsid w:val="00277045"/>
    <w:rsid w:val="002773C3"/>
    <w:rsid w:val="00297FFD"/>
    <w:rsid w:val="002B5767"/>
    <w:rsid w:val="003117C6"/>
    <w:rsid w:val="00322111"/>
    <w:rsid w:val="00365702"/>
    <w:rsid w:val="003B0DC6"/>
    <w:rsid w:val="003C4381"/>
    <w:rsid w:val="00436FA4"/>
    <w:rsid w:val="004416EE"/>
    <w:rsid w:val="00467D33"/>
    <w:rsid w:val="004D14CA"/>
    <w:rsid w:val="004D4109"/>
    <w:rsid w:val="00526E8D"/>
    <w:rsid w:val="0054244C"/>
    <w:rsid w:val="00547CB5"/>
    <w:rsid w:val="00554878"/>
    <w:rsid w:val="00556882"/>
    <w:rsid w:val="00577B3F"/>
    <w:rsid w:val="005E7F6A"/>
    <w:rsid w:val="00607B1B"/>
    <w:rsid w:val="006502A9"/>
    <w:rsid w:val="00665BA2"/>
    <w:rsid w:val="006C66A8"/>
    <w:rsid w:val="00726F43"/>
    <w:rsid w:val="00767F61"/>
    <w:rsid w:val="00777F3A"/>
    <w:rsid w:val="00780679"/>
    <w:rsid w:val="007A4FAD"/>
    <w:rsid w:val="007A61A6"/>
    <w:rsid w:val="007E2543"/>
    <w:rsid w:val="0081290F"/>
    <w:rsid w:val="008151F6"/>
    <w:rsid w:val="00832380"/>
    <w:rsid w:val="008675A5"/>
    <w:rsid w:val="008712D4"/>
    <w:rsid w:val="00881F77"/>
    <w:rsid w:val="008A16B0"/>
    <w:rsid w:val="008C22BD"/>
    <w:rsid w:val="00903DB2"/>
    <w:rsid w:val="009152F2"/>
    <w:rsid w:val="00916D72"/>
    <w:rsid w:val="009261FB"/>
    <w:rsid w:val="009D2675"/>
    <w:rsid w:val="00A12005"/>
    <w:rsid w:val="00A141F8"/>
    <w:rsid w:val="00A20D68"/>
    <w:rsid w:val="00A37DDF"/>
    <w:rsid w:val="00A92204"/>
    <w:rsid w:val="00A92536"/>
    <w:rsid w:val="00A95254"/>
    <w:rsid w:val="00AD154E"/>
    <w:rsid w:val="00B36D27"/>
    <w:rsid w:val="00B608FA"/>
    <w:rsid w:val="00B7272D"/>
    <w:rsid w:val="00B73057"/>
    <w:rsid w:val="00BE593E"/>
    <w:rsid w:val="00C10850"/>
    <w:rsid w:val="00C20913"/>
    <w:rsid w:val="00C579C6"/>
    <w:rsid w:val="00C81932"/>
    <w:rsid w:val="00CD7001"/>
    <w:rsid w:val="00CF7F50"/>
    <w:rsid w:val="00D33018"/>
    <w:rsid w:val="00D402DA"/>
    <w:rsid w:val="00D45E7E"/>
    <w:rsid w:val="00D56212"/>
    <w:rsid w:val="00DF6CA8"/>
    <w:rsid w:val="00E17F39"/>
    <w:rsid w:val="00E45B21"/>
    <w:rsid w:val="00E54CAE"/>
    <w:rsid w:val="00E80B03"/>
    <w:rsid w:val="00E82E44"/>
    <w:rsid w:val="00EB743E"/>
    <w:rsid w:val="00EF6E97"/>
    <w:rsid w:val="00F10075"/>
    <w:rsid w:val="00F1628E"/>
    <w:rsid w:val="00FE5376"/>
    <w:rsid w:val="00FF1997"/>
    <w:rsid w:val="00FF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0CEA1"/>
  <w15:chartTrackingRefBased/>
  <w15:docId w15:val="{7DE71F5A-0D3D-4F22-B408-31871FAE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73C3"/>
    <w:pPr>
      <w:widowControl w:val="0"/>
      <w:spacing w:after="0" w:line="240" w:lineRule="auto"/>
      <w:jc w:val="both"/>
    </w:pPr>
    <w:rPr>
      <w:sz w:val="21"/>
      <w:szCs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9"/>
    <w:rsid w:val="00057E73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057E73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a3">
    <w:name w:val="header"/>
    <w:basedOn w:val="a"/>
    <w:link w:val="a4"/>
    <w:uiPriority w:val="99"/>
    <w:unhideWhenUsed/>
    <w:rsid w:val="002773C3"/>
    <w:pPr>
      <w:widowControl/>
      <w:tabs>
        <w:tab w:val="center" w:pos="4680"/>
        <w:tab w:val="right" w:pos="9360"/>
      </w:tabs>
      <w:jc w:val="left"/>
    </w:pPr>
    <w:rPr>
      <w:sz w:val="22"/>
      <w:szCs w:val="22"/>
      <w:lang w:eastAsia="zh-CN"/>
      <w14:ligatures w14:val="standardContextual"/>
    </w:rPr>
  </w:style>
  <w:style w:type="character" w:customStyle="1" w:styleId="a4">
    <w:name w:val="ヘッダー (文字)"/>
    <w:basedOn w:val="a0"/>
    <w:link w:val="a3"/>
    <w:uiPriority w:val="99"/>
    <w:rsid w:val="002773C3"/>
  </w:style>
  <w:style w:type="paragraph" w:styleId="a5">
    <w:name w:val="footer"/>
    <w:basedOn w:val="a"/>
    <w:link w:val="a6"/>
    <w:uiPriority w:val="99"/>
    <w:unhideWhenUsed/>
    <w:rsid w:val="002773C3"/>
    <w:pPr>
      <w:widowControl/>
      <w:tabs>
        <w:tab w:val="center" w:pos="4680"/>
        <w:tab w:val="right" w:pos="9360"/>
      </w:tabs>
      <w:jc w:val="left"/>
    </w:pPr>
    <w:rPr>
      <w:sz w:val="22"/>
      <w:szCs w:val="22"/>
      <w:lang w:eastAsia="zh-CN"/>
      <w14:ligatures w14:val="standardContextual"/>
    </w:rPr>
  </w:style>
  <w:style w:type="character" w:customStyle="1" w:styleId="a6">
    <w:name w:val="フッター (文字)"/>
    <w:basedOn w:val="a0"/>
    <w:link w:val="a5"/>
    <w:uiPriority w:val="99"/>
    <w:rsid w:val="002773C3"/>
  </w:style>
  <w:style w:type="character" w:styleId="a7">
    <w:name w:val="annotation reference"/>
    <w:basedOn w:val="a0"/>
    <w:unhideWhenUsed/>
    <w:rsid w:val="002773C3"/>
    <w:rPr>
      <w:sz w:val="16"/>
      <w:szCs w:val="16"/>
    </w:rPr>
  </w:style>
  <w:style w:type="paragraph" w:styleId="a8">
    <w:name w:val="annotation text"/>
    <w:aliases w:val=" Car6, 字元,Car6,Char11,Char11 Char Char,字元"/>
    <w:basedOn w:val="a"/>
    <w:link w:val="a9"/>
    <w:uiPriority w:val="99"/>
    <w:unhideWhenUsed/>
    <w:qFormat/>
    <w:rsid w:val="002773C3"/>
    <w:rPr>
      <w:sz w:val="20"/>
      <w:szCs w:val="20"/>
    </w:rPr>
  </w:style>
  <w:style w:type="character" w:customStyle="1" w:styleId="a9">
    <w:name w:val="コメント文字列 (文字)"/>
    <w:aliases w:val=" Car6 (文字), 字元 (文字),Car6 (文字),Char11 (文字),Char11 Char Char (文字),字元 (文字)"/>
    <w:basedOn w:val="a0"/>
    <w:link w:val="a8"/>
    <w:uiPriority w:val="99"/>
    <w:qFormat/>
    <w:rsid w:val="002773C3"/>
    <w:rPr>
      <w:sz w:val="20"/>
      <w:szCs w:val="20"/>
      <w:lang w:eastAsia="ja-JP"/>
      <w14:ligatures w14:val="none"/>
    </w:rPr>
  </w:style>
  <w:style w:type="character" w:styleId="aa">
    <w:name w:val="Hyperlink"/>
    <w:basedOn w:val="a0"/>
    <w:uiPriority w:val="99"/>
    <w:unhideWhenUsed/>
    <w:rsid w:val="002773C3"/>
    <w:rPr>
      <w:color w:val="0563C1" w:themeColor="hyperlink"/>
      <w:u w:val="single"/>
    </w:rPr>
  </w:style>
  <w:style w:type="table" w:styleId="ab">
    <w:name w:val="Table Grid"/>
    <w:basedOn w:val="a1"/>
    <w:uiPriority w:val="39"/>
    <w:rsid w:val="00C579C6"/>
    <w:pPr>
      <w:spacing w:after="0" w:line="240" w:lineRule="auto"/>
    </w:pPr>
    <w:rPr>
      <w:sz w:val="21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9152F2"/>
    <w:pPr>
      <w:spacing w:after="0" w:line="240" w:lineRule="auto"/>
    </w:pPr>
    <w:rPr>
      <w:sz w:val="21"/>
      <w:szCs w:val="24"/>
      <w:lang w:eastAsia="ja-JP"/>
      <w14:ligatures w14:val="none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E17F39"/>
    <w:rPr>
      <w:b/>
      <w:bCs/>
    </w:rPr>
  </w:style>
  <w:style w:type="character" w:customStyle="1" w:styleId="ae">
    <w:name w:val="コメント内容 (文字)"/>
    <w:basedOn w:val="a9"/>
    <w:link w:val="ad"/>
    <w:uiPriority w:val="99"/>
    <w:semiHidden/>
    <w:rsid w:val="00E17F39"/>
    <w:rPr>
      <w:b/>
      <w:bCs/>
      <w:sz w:val="20"/>
      <w:szCs w:val="20"/>
      <w:lang w:eastAsia="ja-JP"/>
      <w14:ligatures w14:val="none"/>
    </w:rPr>
  </w:style>
  <w:style w:type="paragraph" w:styleId="af">
    <w:name w:val="Balloon Text"/>
    <w:basedOn w:val="a"/>
    <w:link w:val="af0"/>
    <w:uiPriority w:val="99"/>
    <w:semiHidden/>
    <w:unhideWhenUsed/>
    <w:rsid w:val="00EF6E97"/>
    <w:rPr>
      <w:rFonts w:ascii="ＭＳ 明朝" w:eastAsia="ＭＳ 明朝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EF6E97"/>
    <w:rPr>
      <w:rFonts w:ascii="ＭＳ 明朝" w:eastAsia="ＭＳ 明朝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okamoto@med.uoeh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50</Words>
  <Characters>2093</Characters>
  <Application>Microsoft Office Word</Application>
  <DocSecurity>0</DocSecurity>
  <Lines>38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icrosoft Office User</cp:lastModifiedBy>
  <cp:revision>12</cp:revision>
  <cp:lastPrinted>2023-09-23T07:22:00Z</cp:lastPrinted>
  <dcterms:created xsi:type="dcterms:W3CDTF">2023-09-26T21:54:00Z</dcterms:created>
  <dcterms:modified xsi:type="dcterms:W3CDTF">2023-11-18T23:02:00Z</dcterms:modified>
</cp:coreProperties>
</file>